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E7B" w:rsidRPr="00983C1C" w:rsidRDefault="00D40E7B" w:rsidP="00D40E7B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C1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983C1C">
        <w:rPr>
          <w:rFonts w:ascii="Times New Roman" w:hAnsi="Times New Roman" w:cs="Times New Roman"/>
          <w:sz w:val="24"/>
          <w:szCs w:val="24"/>
          <w:lang w:val="en-US"/>
        </w:rPr>
        <w:t xml:space="preserve"> Cardiac hemodynamic parameters analysis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547"/>
        <w:gridCol w:w="2268"/>
        <w:gridCol w:w="1794"/>
        <w:gridCol w:w="1750"/>
        <w:gridCol w:w="1701"/>
      </w:tblGrid>
      <w:tr w:rsidR="00D40E7B" w:rsidRPr="00983C1C" w:rsidTr="00B70762">
        <w:trPr>
          <w:trHeight w:val="998"/>
        </w:trPr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C1C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VDP (x10 mmHg)</w:t>
            </w: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R(x10 BPM)</w:t>
            </w:r>
          </w:p>
        </w:tc>
        <w:tc>
          <w:tcPr>
            <w:tcW w:w="1750" w:type="dxa"/>
            <w:tcBorders>
              <w:left w:val="nil"/>
              <w:bottom w:val="single" w:sz="4" w:space="0" w:color="auto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VEDP (mmHg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0E7B" w:rsidRPr="00983C1C" w:rsidTr="00B70762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 ± 0.9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 ± 1.2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± 0.4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40E7B" w:rsidRPr="00983C1C" w:rsidTr="00B7076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± 1.0</w:t>
            </w: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 ± 1.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± 0.32</w:t>
            </w: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0E7B" w:rsidRPr="00983C1C" w:rsidTr="00B7076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etin</w:t>
            </w:r>
            <w:proofErr w:type="spellEnd"/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 ± 1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 ± 1.7</w:t>
            </w:r>
            <w:r w:rsidRPr="00983C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 ± 0.52</w:t>
            </w:r>
            <w:r w:rsidRPr="00983C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0E7B" w:rsidRPr="00983C1C" w:rsidTr="00B7076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etin</w:t>
            </w:r>
            <w:proofErr w:type="spellEnd"/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± 0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 ± 2.4</w:t>
            </w: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± 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0E7B" w:rsidRPr="00983C1C" w:rsidTr="00B7076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tmannin</w:t>
            </w:r>
            <w:proofErr w:type="spellEnd"/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7</w:t>
            </w: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 ± 1.8</w:t>
            </w: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± 0.51</w:t>
            </w: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0E7B" w:rsidRPr="00983C1C" w:rsidTr="00B7076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tmannin</w:t>
            </w:r>
            <w:proofErr w:type="spellEnd"/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etin</w:t>
            </w:r>
            <w:proofErr w:type="spellEnd"/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 ± 0.9</w:t>
            </w: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 ± 1.2</w:t>
            </w: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± 0.22</w:t>
            </w: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0E7B" w:rsidRPr="00983C1C" w:rsidTr="00B70762">
        <w:tc>
          <w:tcPr>
            <w:tcW w:w="2547" w:type="dxa"/>
            <w:tcBorders>
              <w:top w:val="nil"/>
              <w:left w:val="nil"/>
              <w:right w:val="nil"/>
            </w:tcBorders>
          </w:tcPr>
          <w:p w:rsidR="00D40E7B" w:rsidRPr="00983C1C" w:rsidRDefault="00D40E7B" w:rsidP="00B70762">
            <w:pPr>
              <w:spacing w:before="120" w:after="24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3C1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ortmannin-Fisetin</w:t>
            </w:r>
            <w:proofErr w:type="spellEnd"/>
            <w:r w:rsidRPr="00983C1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983C1C">
              <w:rPr>
                <w:rFonts w:ascii="Times New Roman" w:hAnsi="Times New Roman" w:cs="Times New Roman"/>
                <w:color w:val="000000"/>
                <w:spacing w:val="3"/>
                <w:sz w:val="24"/>
                <w:szCs w:val="24"/>
              </w:rPr>
              <w:t>SB</w:t>
            </w:r>
            <w:r w:rsidRPr="00983C1C">
              <w:rPr>
                <w:rFonts w:ascii="Times New Roman" w:hAnsi="Times New Roman" w:cs="Times New Roman"/>
                <w:color w:val="000000"/>
                <w:spacing w:val="3"/>
                <w:sz w:val="24"/>
                <w:szCs w:val="24"/>
                <w:shd w:val="clear" w:color="auto" w:fill="FFFFFF"/>
              </w:rPr>
              <w:t>216763</w:t>
            </w:r>
            <w:r w:rsidRPr="00983C1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983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 ± 0.7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 ± 2.5</w:t>
            </w:r>
            <w:r w:rsidRPr="00983C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± 0.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D40E7B" w:rsidRPr="00983C1C" w:rsidRDefault="00D40E7B" w:rsidP="00B70762">
            <w:pPr>
              <w:spacing w:before="120"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40E7B" w:rsidRPr="00983C1C" w:rsidRDefault="00D40E7B" w:rsidP="00D40E7B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C1C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proofErr w:type="gramStart"/>
      <w:r w:rsidRPr="00983C1C">
        <w:rPr>
          <w:rFonts w:ascii="Times New Roman" w:hAnsi="Times New Roman" w:cs="Times New Roman"/>
          <w:sz w:val="24"/>
          <w:szCs w:val="24"/>
          <w:lang w:val="en-US"/>
        </w:rPr>
        <w:t>were represented</w:t>
      </w:r>
      <w:proofErr w:type="gramEnd"/>
      <w:r w:rsidRPr="00983C1C">
        <w:rPr>
          <w:rFonts w:ascii="Times New Roman" w:hAnsi="Times New Roman" w:cs="Times New Roman"/>
          <w:sz w:val="24"/>
          <w:szCs w:val="24"/>
          <w:lang w:val="en-US"/>
        </w:rPr>
        <w:t xml:space="preserve"> as mean ± SD of 6 individual experiments. L eft ventricular developed pressure (LVDP), Heart rate (HR). Left ventricular end diastolic pressure (LVEDP). * </w:t>
      </w:r>
      <w:proofErr w:type="gramStart"/>
      <w:r w:rsidRPr="00983C1C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Pr="00983C1C">
        <w:rPr>
          <w:rFonts w:ascii="Times New Roman" w:hAnsi="Times New Roman" w:cs="Times New Roman"/>
          <w:sz w:val="24"/>
          <w:szCs w:val="24"/>
          <w:lang w:val="en-US"/>
        </w:rPr>
        <w:t xml:space="preserve"> &lt; 0.05 vs Normal</w:t>
      </w:r>
    </w:p>
    <w:p w:rsidR="00A656FF" w:rsidRDefault="00D40E7B">
      <w:bookmarkStart w:id="0" w:name="_GoBack"/>
      <w:bookmarkEnd w:id="0"/>
    </w:p>
    <w:sectPr w:rsidR="00A656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E7B"/>
    <w:rsid w:val="003F0D72"/>
    <w:rsid w:val="006A79E0"/>
    <w:rsid w:val="00D40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695977-420A-4432-8606-E47583757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E7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0-12-22T06:55:00Z</dcterms:created>
  <dcterms:modified xsi:type="dcterms:W3CDTF">2020-12-22T06:55:00Z</dcterms:modified>
</cp:coreProperties>
</file>